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6916BF" w14:textId="34816ADC" w:rsidR="00843193" w:rsidRDefault="00654E8F" w:rsidP="009E5040">
      <w:pPr>
        <w:pStyle w:val="Heading1"/>
      </w:pPr>
      <w:r w:rsidRPr="00994A3D">
        <w:t xml:space="preserve">Supplementary </w:t>
      </w:r>
      <w:r w:rsidR="00843193">
        <w:t>Tables</w:t>
      </w:r>
    </w:p>
    <w:p w14:paraId="40EF59A6" w14:textId="76D91DC5" w:rsidR="00843193" w:rsidRPr="00714DAF" w:rsidRDefault="00843193" w:rsidP="009E5040">
      <w:pPr>
        <w:pStyle w:val="Caption"/>
      </w:pPr>
      <w:r w:rsidRPr="00714DAF">
        <w:t xml:space="preserve">Supplementary </w:t>
      </w:r>
      <w:r w:rsidR="00907D5D">
        <w:t>T</w:t>
      </w:r>
      <w:r w:rsidRPr="00714DAF">
        <w:t>able</w:t>
      </w:r>
      <w:r w:rsidR="00907D5D">
        <w:t xml:space="preserve"> </w:t>
      </w:r>
      <w:r w:rsidRPr="00714DAF">
        <w:t xml:space="preserve">1 Primer sequences </w:t>
      </w:r>
      <w:r w:rsidR="00907D5D">
        <w:t>for</w:t>
      </w:r>
      <w:r w:rsidR="00907D5D" w:rsidRPr="00714DAF">
        <w:t xml:space="preserve"> </w:t>
      </w:r>
      <w:r w:rsidR="00907D5D">
        <w:t xml:space="preserve">the </w:t>
      </w:r>
      <w:r w:rsidRPr="00714DAF">
        <w:t>five miRNAs</w:t>
      </w:r>
    </w:p>
    <w:tbl>
      <w:tblPr>
        <w:tblW w:w="9428" w:type="dxa"/>
        <w:tblLook w:val="04A0" w:firstRow="1" w:lastRow="0" w:firstColumn="1" w:lastColumn="0" w:noHBand="0" w:noVBand="1"/>
      </w:tblPr>
      <w:tblGrid>
        <w:gridCol w:w="1195"/>
        <w:gridCol w:w="1506"/>
        <w:gridCol w:w="3250"/>
        <w:gridCol w:w="1846"/>
        <w:gridCol w:w="1980"/>
      </w:tblGrid>
      <w:tr w:rsidR="00843193" w:rsidRPr="00714DAF" w14:paraId="3AB66B8C" w14:textId="77777777" w:rsidTr="008D0919">
        <w:trPr>
          <w:trHeight w:val="25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1E2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miRN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B64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miRNA ID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7C0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proofErr w:type="spellStart"/>
            <w:r w:rsidRPr="00714DAF">
              <w:rPr>
                <w:rFonts w:cs="Times New Roman" w:hint="eastAsia"/>
                <w:szCs w:val="24"/>
              </w:rPr>
              <w:t>miRNA_seq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B17E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D0B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R</w:t>
            </w:r>
          </w:p>
        </w:tc>
      </w:tr>
      <w:tr w:rsidR="00843193" w:rsidRPr="00714DAF" w14:paraId="465CD675" w14:textId="77777777" w:rsidTr="008D0919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B1C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hsa-miR-146a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EF1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MIMAT000044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0A4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UGAGAACUGAAUUCCAUGGGUU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87D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F1-gcagtgagaactgaattc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A19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R1-ggtccagtttttttttttttttaacc</w:t>
            </w:r>
          </w:p>
        </w:tc>
      </w:tr>
      <w:tr w:rsidR="00843193" w:rsidRPr="00714DAF" w14:paraId="321D043C" w14:textId="77777777" w:rsidTr="008D0919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18D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2E9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8D0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D08C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F2-gcagtgagaactgaattcc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D16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R2-ggtccagtttttttttttttttaacc</w:t>
            </w:r>
          </w:p>
        </w:tc>
      </w:tr>
      <w:tr w:rsidR="00843193" w:rsidRPr="00714DAF" w14:paraId="610DC72F" w14:textId="77777777" w:rsidTr="008D0919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502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hsa-miR-199a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F62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MIMAT000023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184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ACAGUAGUCUGCACAUUGGUU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DA0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F1-cagacagtagtctgcacatt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FDC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R1-ggtccagtttttttttttttttaacc</w:t>
            </w:r>
          </w:p>
        </w:tc>
      </w:tr>
      <w:tr w:rsidR="00843193" w:rsidRPr="00714DAF" w14:paraId="6C247F9D" w14:textId="77777777" w:rsidTr="008D0919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34A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0D8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FCB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B7F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F2-cagacagtagtctgcacatt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931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R2-caggtccagtttttttttttttttaac</w:t>
            </w:r>
          </w:p>
        </w:tc>
      </w:tr>
      <w:tr w:rsidR="00843193" w:rsidRPr="00714DAF" w14:paraId="34F7C574" w14:textId="77777777" w:rsidTr="008D0919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089B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hsa-miR-181a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300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MIMAT000025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9B1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AACAUUCAACGCUGUCGGUGAGU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DA8A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F1-cattcaacgctgtcgg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078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R1-ggtccagtttttttttttttttactca</w:t>
            </w:r>
          </w:p>
        </w:tc>
      </w:tr>
      <w:tr w:rsidR="00843193" w:rsidRPr="00714DAF" w14:paraId="765BF642" w14:textId="77777777" w:rsidTr="008D0919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EB81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8EE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657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EC1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F2-cattcaacgctgtcgg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AC6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R2-ggtccagtttttttttttttttactc</w:t>
            </w:r>
          </w:p>
        </w:tc>
      </w:tr>
      <w:tr w:rsidR="00843193" w:rsidRPr="00714DAF" w14:paraId="4D5EB093" w14:textId="77777777" w:rsidTr="008D0919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321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hsa-miR-186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AC3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MIMAT000045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E8A7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CAAAGAAUUCUCCUUUUGGGCU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1AE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F1-cgcagcaaagaattctc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F7F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R1-ccagtttttttttttttttagcccaa</w:t>
            </w:r>
          </w:p>
        </w:tc>
      </w:tr>
      <w:tr w:rsidR="00843193" w:rsidRPr="00714DAF" w14:paraId="13B08FB6" w14:textId="77777777" w:rsidTr="008D0919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E76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E2E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0C3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7DD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F2-cgcagcaaagaattctc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0198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R2-ggtccagtttttttttttttttagc</w:t>
            </w:r>
          </w:p>
        </w:tc>
      </w:tr>
      <w:tr w:rsidR="00843193" w:rsidRPr="00714DAF" w14:paraId="65EA1AFB" w14:textId="77777777" w:rsidTr="008D0919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6050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hsa-miR-3158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6AB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MIMAT001503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609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AAGGGCUUCCUCUCUGCAGGA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BCB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F1-cagaagggcttcctct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C10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R1-ggtccagtttttttttttttttgtc</w:t>
            </w:r>
          </w:p>
        </w:tc>
      </w:tr>
      <w:tr w:rsidR="00843193" w:rsidRPr="00714DAF" w14:paraId="0EDF6D8C" w14:textId="77777777" w:rsidTr="008D0919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A0F8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ascii="MS Gothic" w:eastAsia="MS Gothic" w:hAnsi="MS Gothic" w:cs="MS Gothic" w:hint="eastAsia"/>
                <w:szCs w:val="24"/>
              </w:rPr>
              <w:lastRenderedPageBreak/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2DA6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ascii="MS Gothic" w:eastAsia="MS Gothic" w:hAnsi="MS Gothic" w:cs="MS Gothic" w:hint="eastAsia"/>
                <w:szCs w:val="24"/>
              </w:rPr>
              <w:t xml:space="preserve">　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08C6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ascii="MS Gothic" w:eastAsia="MS Gothic" w:hAnsi="MS Gothic" w:cs="MS Gothic" w:hint="eastAsia"/>
                <w:szCs w:val="24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680F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F2-gcagaagggcttcctct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D624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 w:hint="eastAsia"/>
                <w:szCs w:val="24"/>
              </w:rPr>
              <w:t>R2-ggtccagtttttttttttttttgtc</w:t>
            </w:r>
          </w:p>
        </w:tc>
      </w:tr>
    </w:tbl>
    <w:p w14:paraId="2C7A5918" w14:textId="77777777" w:rsidR="00843193" w:rsidRPr="00714DAF" w:rsidRDefault="00843193" w:rsidP="00843193">
      <w:pPr>
        <w:rPr>
          <w:rFonts w:cs="Times New Roman"/>
          <w:szCs w:val="24"/>
        </w:rPr>
      </w:pPr>
    </w:p>
    <w:p w14:paraId="6CB8C143" w14:textId="77777777" w:rsidR="00843193" w:rsidRPr="00714DAF" w:rsidRDefault="00843193" w:rsidP="00843193">
      <w:pPr>
        <w:rPr>
          <w:rFonts w:cs="Times New Roman"/>
          <w:szCs w:val="24"/>
        </w:rPr>
      </w:pPr>
    </w:p>
    <w:p w14:paraId="06DB157D" w14:textId="77777777" w:rsidR="00843193" w:rsidRPr="00714DAF" w:rsidRDefault="00843193" w:rsidP="00843193">
      <w:pPr>
        <w:rPr>
          <w:rFonts w:cs="Times New Roman"/>
          <w:szCs w:val="24"/>
        </w:rPr>
      </w:pPr>
    </w:p>
    <w:p w14:paraId="1DD4107D" w14:textId="77777777" w:rsidR="00843193" w:rsidRPr="00714DAF" w:rsidRDefault="00843193" w:rsidP="00843193">
      <w:pPr>
        <w:rPr>
          <w:rFonts w:cs="Times New Roman"/>
          <w:szCs w:val="24"/>
        </w:rPr>
      </w:pPr>
    </w:p>
    <w:p w14:paraId="71809F5F" w14:textId="77777777" w:rsidR="009E5040" w:rsidRDefault="009E504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B89481A" w14:textId="7F5E2438" w:rsidR="00843193" w:rsidRPr="00714DAF" w:rsidRDefault="00843193" w:rsidP="009E5040">
      <w:pPr>
        <w:pStyle w:val="Caption"/>
      </w:pPr>
      <w:r w:rsidRPr="00714DAF">
        <w:lastRenderedPageBreak/>
        <w:t xml:space="preserve">Supplementary </w:t>
      </w:r>
      <w:r w:rsidR="00907D5D">
        <w:t>T</w:t>
      </w:r>
      <w:r w:rsidR="00907D5D" w:rsidRPr="00714DAF">
        <w:t>able</w:t>
      </w:r>
      <w:r w:rsidR="00907D5D">
        <w:t xml:space="preserve"> </w:t>
      </w:r>
      <w:r w:rsidR="00907D5D" w:rsidRPr="00714DAF">
        <w:t xml:space="preserve">2 </w:t>
      </w:r>
      <w:r w:rsidRPr="00714DAF">
        <w:t>Significant</w:t>
      </w:r>
      <w:r w:rsidR="00907D5D">
        <w:t xml:space="preserve"> changes in the</w:t>
      </w:r>
      <w:r w:rsidRPr="00714DAF">
        <w:t xml:space="preserve"> express</w:t>
      </w:r>
      <w:r w:rsidR="00907D5D">
        <w:t>ion of</w:t>
      </w:r>
      <w:r w:rsidRPr="00714DAF">
        <w:t xml:space="preserve"> </w:t>
      </w:r>
      <w:proofErr w:type="spellStart"/>
      <w:r w:rsidRPr="00714DAF">
        <w:t>exosomal</w:t>
      </w:r>
      <w:proofErr w:type="spellEnd"/>
      <w:r w:rsidRPr="00714DAF">
        <w:t xml:space="preserve"> miRNAs in the serum of women carrying fetuses with VSD compared to </w:t>
      </w:r>
      <w:r w:rsidR="00907D5D">
        <w:t xml:space="preserve">those of women carrying </w:t>
      </w:r>
      <w:r w:rsidRPr="00714DAF">
        <w:t xml:space="preserve">normal control fetuses </w:t>
      </w:r>
      <w:r w:rsidR="00907D5D">
        <w:t xml:space="preserve">as </w:t>
      </w:r>
      <w:r w:rsidRPr="00714DAF">
        <w:t xml:space="preserve">determined by sequencing.   </w:t>
      </w:r>
    </w:p>
    <w:tbl>
      <w:tblPr>
        <w:tblW w:w="8541" w:type="dxa"/>
        <w:tblInd w:w="-142" w:type="dxa"/>
        <w:tblLook w:val="04A0" w:firstRow="1" w:lastRow="0" w:firstColumn="1" w:lastColumn="0" w:noHBand="0" w:noVBand="1"/>
      </w:tblPr>
      <w:tblGrid>
        <w:gridCol w:w="1950"/>
        <w:gridCol w:w="1116"/>
        <w:gridCol w:w="1262"/>
        <w:gridCol w:w="1812"/>
        <w:gridCol w:w="1215"/>
        <w:gridCol w:w="1356"/>
      </w:tblGrid>
      <w:tr w:rsidR="00843193" w:rsidRPr="00714DAF" w14:paraId="2C08BB7A" w14:textId="77777777" w:rsidTr="008D0919">
        <w:trPr>
          <w:trHeight w:val="288"/>
        </w:trPr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EC3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miRNA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64B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CK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36D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A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BDF4C" w14:textId="0D0873C6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log2(fold change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56D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/down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AC6C7" w14:textId="7D8904A0" w:rsidR="00843193" w:rsidRPr="00714DAF" w:rsidRDefault="00907D5D" w:rsidP="008D091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</w:tr>
      <w:tr w:rsidR="00843193" w:rsidRPr="00714DAF" w14:paraId="1B74E6FA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027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44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BCE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668.96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387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9.35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31A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4.08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EBD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BA4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5.96E-18</w:t>
            </w:r>
          </w:p>
        </w:tc>
      </w:tr>
      <w:tr w:rsidR="00843193" w:rsidRPr="00714DAF" w14:paraId="62E4A010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D7D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9b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36D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98.15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809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7.40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FA5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3.41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F0F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BB2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.08E-18</w:t>
            </w:r>
          </w:p>
        </w:tc>
      </w:tr>
      <w:tr w:rsidR="00843193" w:rsidRPr="00714DAF" w14:paraId="61CD2A9D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632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9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754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60.03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62E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7.95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2B4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3.15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24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37B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83E-12</w:t>
            </w:r>
          </w:p>
        </w:tc>
      </w:tr>
      <w:tr w:rsidR="00843193" w:rsidRPr="00714DAF" w14:paraId="2DAD7BA3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BFA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223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0B6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49.37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A4C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3.72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B7E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88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552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045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.86E-10</w:t>
            </w:r>
          </w:p>
        </w:tc>
      </w:tr>
      <w:tr w:rsidR="00843193" w:rsidRPr="00714DAF" w14:paraId="30B7E0B2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E39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99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289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85.31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52C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7.0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E7F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59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DD5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BCF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34E-09</w:t>
            </w:r>
          </w:p>
        </w:tc>
      </w:tr>
      <w:tr w:rsidR="00843193" w:rsidRPr="00714DAF" w14:paraId="21D294CE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DBB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93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C72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96.64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34E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68.55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670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53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1FC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DDC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31E-06</w:t>
            </w:r>
          </w:p>
        </w:tc>
      </w:tr>
      <w:tr w:rsidR="00843193" w:rsidRPr="00714DAF" w14:paraId="3774BAA3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779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221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535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307.28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092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26.47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853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52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7DD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A78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.96E-10</w:t>
            </w:r>
          </w:p>
        </w:tc>
      </w:tr>
      <w:tr w:rsidR="00843193" w:rsidRPr="00714DAF" w14:paraId="7F506AC5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DBD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86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1AF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684.2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9CD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91.75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008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52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059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8E2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.73E-09</w:t>
            </w:r>
          </w:p>
        </w:tc>
      </w:tr>
      <w:tr w:rsidR="00843193" w:rsidRPr="00714DAF" w14:paraId="34A322F4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0A7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27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5DA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556.25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DB7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527.65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FBA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48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830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126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7.55E-06</w:t>
            </w:r>
          </w:p>
        </w:tc>
      </w:tr>
      <w:tr w:rsidR="00843193" w:rsidRPr="00714DAF" w14:paraId="04C9C7F7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ACF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81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DCF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6093.7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BEC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111.8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CA6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45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EA1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882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51E-10</w:t>
            </w:r>
          </w:p>
        </w:tc>
      </w:tr>
      <w:tr w:rsidR="00843193" w:rsidRPr="00714DAF" w14:paraId="5F8126A4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FE0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99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842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330.8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3F9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45.44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234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43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524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496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.01E-09</w:t>
            </w:r>
          </w:p>
        </w:tc>
      </w:tr>
      <w:tr w:rsidR="00843193" w:rsidRPr="00714DAF" w14:paraId="0CAD98E3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4D1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99b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AB0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330.8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D13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45.44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AC4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43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3CE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D96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.02E-09</w:t>
            </w:r>
          </w:p>
        </w:tc>
      </w:tr>
      <w:tr w:rsidR="00843193" w:rsidRPr="00714DAF" w14:paraId="737DD344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01D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29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C35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613.78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BA0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14.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F3B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42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846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43D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5.91E-06</w:t>
            </w:r>
          </w:p>
        </w:tc>
      </w:tr>
      <w:tr w:rsidR="00843193" w:rsidRPr="00714DAF" w14:paraId="19E63C20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C61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30e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FC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989.8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C7E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84.39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8CC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3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017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DA6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.95E-09</w:t>
            </w:r>
          </w:p>
        </w:tc>
      </w:tr>
      <w:tr w:rsidR="00843193" w:rsidRPr="00714DAF" w14:paraId="3080F7EA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57D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378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A02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596.22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07B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16.10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59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36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19A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023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027316</w:t>
            </w:r>
          </w:p>
        </w:tc>
      </w:tr>
      <w:tr w:rsidR="00843193" w:rsidRPr="00714DAF" w14:paraId="288274D1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9B5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338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99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63.78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108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3.06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247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30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3C3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440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15E-07</w:t>
            </w:r>
          </w:p>
        </w:tc>
      </w:tr>
      <w:tr w:rsidR="00843193" w:rsidRPr="00714DAF" w14:paraId="62778CB9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2DF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48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7E3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32.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551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7.78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9EF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24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DE4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DEA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649355</w:t>
            </w:r>
          </w:p>
        </w:tc>
      </w:tr>
      <w:tr w:rsidR="00843193" w:rsidRPr="00714DAF" w14:paraId="39557BB1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902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lastRenderedPageBreak/>
              <w:t>hsa-miR-150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77D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04.20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6CF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3.65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407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22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A49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17C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.53E-07</w:t>
            </w:r>
          </w:p>
        </w:tc>
      </w:tr>
      <w:tr w:rsidR="00843193" w:rsidRPr="00714DAF" w14:paraId="743E464D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05B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7A0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683.34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E5E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47.12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2DC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21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269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7B2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.64E-07</w:t>
            </w:r>
          </w:p>
        </w:tc>
      </w:tr>
      <w:tr w:rsidR="00843193" w:rsidRPr="00714DAF" w14:paraId="47716CAF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E35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6-2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8C0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642.3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837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54.60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8E0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21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760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20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5.76E-06</w:t>
            </w:r>
          </w:p>
        </w:tc>
      </w:tr>
      <w:tr w:rsidR="00843193" w:rsidRPr="00714DAF" w14:paraId="0B3A910B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437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7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5BB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86.46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647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63.03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C86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18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069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C40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016424</w:t>
            </w:r>
          </w:p>
        </w:tc>
      </w:tr>
      <w:tr w:rsidR="00843193" w:rsidRPr="00714DAF" w14:paraId="4F3D412D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005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46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6C3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9604.6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0BD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130.00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35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17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4A6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207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.33E-06</w:t>
            </w:r>
          </w:p>
        </w:tc>
      </w:tr>
      <w:tr w:rsidR="00843193" w:rsidRPr="00714DAF" w14:paraId="6384FA3B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490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378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01D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127.33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5CA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51.5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AB2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16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659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04D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699509</w:t>
            </w:r>
          </w:p>
        </w:tc>
      </w:tr>
      <w:tr w:rsidR="00843193" w:rsidRPr="00714DAF" w14:paraId="39CE0849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9DD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32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583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500.9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241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38.99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3D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14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B6B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FCC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.16E-09</w:t>
            </w:r>
          </w:p>
        </w:tc>
      </w:tr>
      <w:tr w:rsidR="00843193" w:rsidRPr="00714DAF" w14:paraId="6C11CCDF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9AC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22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CDD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3652.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378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087.7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E7A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14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AE6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044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29E-06</w:t>
            </w:r>
          </w:p>
        </w:tc>
      </w:tr>
      <w:tr w:rsidR="00843193" w:rsidRPr="00714DAF" w14:paraId="53F2E431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6B1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81b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2B2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791.14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351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84.06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72A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10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748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103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.26E-07</w:t>
            </w:r>
          </w:p>
        </w:tc>
      </w:tr>
      <w:tr w:rsidR="00843193" w:rsidRPr="00714DAF" w14:paraId="15507515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151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363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5B9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440.9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441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36.65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019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09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339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748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92E-07</w:t>
            </w:r>
          </w:p>
        </w:tc>
      </w:tr>
      <w:tr w:rsidR="00843193" w:rsidRPr="00714DAF" w14:paraId="73AA8754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660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45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9AE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97.37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FA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70.33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E65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7F7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A1F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.45E-05</w:t>
            </w:r>
          </w:p>
        </w:tc>
      </w:tr>
      <w:tr w:rsidR="00843193" w:rsidRPr="00714DAF" w14:paraId="3B31E217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9D9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06b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C8A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6.95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9E6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1.30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C8E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2.02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28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BCB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.95E-06</w:t>
            </w:r>
          </w:p>
        </w:tc>
      </w:tr>
      <w:tr w:rsidR="00843193" w:rsidRPr="00714DAF" w14:paraId="7B38C0FD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55A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02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1A6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55.88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4A4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65.20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0DC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97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EEF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86F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.01E-05</w:t>
            </w:r>
          </w:p>
        </w:tc>
      </w:tr>
      <w:tr w:rsidR="00843193" w:rsidRPr="00714DAF" w14:paraId="5F9399C2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B58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378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D89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14.70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45E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9.72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3F0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94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CB7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02A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987813</w:t>
            </w:r>
          </w:p>
        </w:tc>
      </w:tr>
      <w:tr w:rsidR="00843193" w:rsidRPr="00714DAF" w14:paraId="621D36E9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803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26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B40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8419.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AE1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9988.70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572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94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DA4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3D6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507789</w:t>
            </w:r>
          </w:p>
        </w:tc>
      </w:tr>
      <w:tr w:rsidR="00843193" w:rsidRPr="00714DAF" w14:paraId="757F0014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862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20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432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99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503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06.00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289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91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ED7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032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165678</w:t>
            </w:r>
          </w:p>
        </w:tc>
      </w:tr>
      <w:tr w:rsidR="00843193" w:rsidRPr="00714DAF" w14:paraId="290C6FDA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E45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22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DF2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22.29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DD8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16.49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F96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8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EC5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B23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011421</w:t>
            </w:r>
          </w:p>
        </w:tc>
      </w:tr>
      <w:tr w:rsidR="00843193" w:rsidRPr="00714DAF" w14:paraId="74678829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B47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328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405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584.84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56E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65.24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AB9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82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708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408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.11E-05</w:t>
            </w:r>
          </w:p>
        </w:tc>
      </w:tr>
      <w:tr w:rsidR="00843193" w:rsidRPr="00714DAF" w14:paraId="4650B464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816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4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5E0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797.88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236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31.05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0F5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7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A1D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E2F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9.39E-05</w:t>
            </w:r>
          </w:p>
        </w:tc>
      </w:tr>
      <w:tr w:rsidR="00843193" w:rsidRPr="00714DAF" w14:paraId="5933C09A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27D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23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14F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44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A06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45.14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34C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78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FB6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5AB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018263</w:t>
            </w:r>
          </w:p>
        </w:tc>
      </w:tr>
      <w:tr w:rsidR="00843193" w:rsidRPr="00714DAF" w14:paraId="6F6C69BC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B9C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lastRenderedPageBreak/>
              <w:t>hsa-miR-381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B50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48.98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933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73.69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C8F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75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A9D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451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1955599</w:t>
            </w:r>
          </w:p>
        </w:tc>
      </w:tr>
      <w:tr w:rsidR="00843193" w:rsidRPr="00714DAF" w14:paraId="2D5B5321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495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let-7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1B6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65.60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B40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9.09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80E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7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052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6E3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862617</w:t>
            </w:r>
          </w:p>
        </w:tc>
      </w:tr>
      <w:tr w:rsidR="00843193" w:rsidRPr="00714DAF" w14:paraId="71C267CC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EB5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00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DA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74.58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5C4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1.51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457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75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B8E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67A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115503</w:t>
            </w:r>
          </w:p>
        </w:tc>
      </w:tr>
      <w:tr w:rsidR="00843193" w:rsidRPr="00714DAF" w14:paraId="3F92F6BE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F4E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340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C64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698.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0CC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13.28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015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71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63E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C9E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857596</w:t>
            </w:r>
          </w:p>
        </w:tc>
      </w:tr>
      <w:tr w:rsidR="00843193" w:rsidRPr="00714DAF" w14:paraId="1023F623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9D9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30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213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248.16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457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85.93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D3C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69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684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D2A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877435</w:t>
            </w:r>
          </w:p>
        </w:tc>
      </w:tr>
      <w:tr w:rsidR="00843193" w:rsidRPr="00714DAF" w14:paraId="7538B5D2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494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03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C55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7386.8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26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311.4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41E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67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17C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22F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1161223</w:t>
            </w:r>
          </w:p>
        </w:tc>
      </w:tr>
      <w:tr w:rsidR="00843193" w:rsidRPr="00714DAF" w14:paraId="52463CB8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33C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345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F25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60.39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26F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50.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658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66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50B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B12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1337245</w:t>
            </w:r>
          </w:p>
        </w:tc>
      </w:tr>
      <w:tr w:rsidR="00843193" w:rsidRPr="00714DAF" w14:paraId="0BAE30F7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30B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452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B0F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6.43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68D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7.90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D98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63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D17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3EE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693842</w:t>
            </w:r>
          </w:p>
        </w:tc>
      </w:tr>
      <w:tr w:rsidR="00843193" w:rsidRPr="00714DAF" w14:paraId="4B7D551E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3AE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21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EBE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1968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3FB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7113.6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CCF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62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E60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E97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872125</w:t>
            </w:r>
          </w:p>
        </w:tc>
      </w:tr>
      <w:tr w:rsidR="00843193" w:rsidRPr="00714DAF" w14:paraId="3E0515E2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466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19b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A37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647.9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52C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67.53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F68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60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AA5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602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07992</w:t>
            </w:r>
          </w:p>
        </w:tc>
      </w:tr>
      <w:tr w:rsidR="00843193" w:rsidRPr="00714DAF" w14:paraId="38239E3C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44C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19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AA0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647.9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0A8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67.53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F9C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60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943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FA4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079961</w:t>
            </w:r>
          </w:p>
        </w:tc>
      </w:tr>
      <w:tr w:rsidR="00843193" w:rsidRPr="00714DAF" w14:paraId="33F0983C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23D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22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945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647.9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FE7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67.53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021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60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AEB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3AF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080327</w:t>
            </w:r>
          </w:p>
        </w:tc>
      </w:tr>
      <w:tr w:rsidR="00843193" w:rsidRPr="00714DAF" w14:paraId="58AEB47D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029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19c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886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647.9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31E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67.53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5E9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60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257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131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080353</w:t>
            </w:r>
          </w:p>
        </w:tc>
      </w:tr>
      <w:tr w:rsidR="00843193" w:rsidRPr="00714DAF" w14:paraId="7B937168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118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18e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340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647.9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84B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67.53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9B8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60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1F8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630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08052</w:t>
            </w:r>
          </w:p>
        </w:tc>
      </w:tr>
      <w:tr w:rsidR="00843193" w:rsidRPr="00714DAF" w14:paraId="468C7929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A4A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23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AC7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647.9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8A3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67.53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98E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60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94C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7F9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080855</w:t>
            </w:r>
          </w:p>
        </w:tc>
      </w:tr>
      <w:tr w:rsidR="00843193" w:rsidRPr="00714DAF" w14:paraId="626A66B9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EC8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01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516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9495.6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01F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129.2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CAC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60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2BC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931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544935</w:t>
            </w:r>
          </w:p>
        </w:tc>
      </w:tr>
      <w:tr w:rsidR="00843193" w:rsidRPr="00714DAF" w14:paraId="2AFFD29F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A10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91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1B0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9103.1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DB4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037.3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C0E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58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7D5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470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1580508</w:t>
            </w:r>
          </w:p>
        </w:tc>
      </w:tr>
      <w:tr w:rsidR="00843193" w:rsidRPr="00714DAF" w14:paraId="45B0C40F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EEC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25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6FE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081.9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D7B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71.94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69A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54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23E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6F9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1250808</w:t>
            </w:r>
          </w:p>
        </w:tc>
      </w:tr>
      <w:tr w:rsidR="00843193" w:rsidRPr="00714DAF" w14:paraId="3E2AF62C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4E1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335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802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24.86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6AC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12.72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04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5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6F2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BA7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2618301</w:t>
            </w:r>
          </w:p>
        </w:tc>
      </w:tr>
      <w:tr w:rsidR="00843193" w:rsidRPr="00714DAF" w14:paraId="177BB507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C8A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5b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AFB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99.28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CB0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4.57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0F4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52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1B8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385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24968</w:t>
            </w:r>
          </w:p>
        </w:tc>
      </w:tr>
      <w:tr w:rsidR="00843193" w:rsidRPr="00714DAF" w14:paraId="1B404315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7E1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01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538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705.59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692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53.04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50A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47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414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317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529589</w:t>
            </w:r>
          </w:p>
        </w:tc>
      </w:tr>
      <w:tr w:rsidR="00843193" w:rsidRPr="00714DAF" w14:paraId="5B10FCA5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38B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lastRenderedPageBreak/>
              <w:t>hsa-miR-629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DE9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034.3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D28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115.2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4B7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4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312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603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1081077</w:t>
            </w:r>
          </w:p>
        </w:tc>
      </w:tr>
      <w:tr w:rsidR="00843193" w:rsidRPr="00714DAF" w14:paraId="72DFA8F4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22C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76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082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44.88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B48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71.04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A29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37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5FB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B56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1980787</w:t>
            </w:r>
          </w:p>
        </w:tc>
      </w:tr>
      <w:tr w:rsidR="00843193" w:rsidRPr="00714DAF" w14:paraId="57AFAE5B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85B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24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691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1309.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8C5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374.33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144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37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37B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439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1732479</w:t>
            </w:r>
          </w:p>
        </w:tc>
      </w:tr>
      <w:tr w:rsidR="00843193" w:rsidRPr="00714DAF" w14:paraId="5851998C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E7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20c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C3A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58.86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093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82.11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B4B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33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7E4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A98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304636</w:t>
            </w:r>
          </w:p>
        </w:tc>
      </w:tr>
      <w:tr w:rsidR="00843193" w:rsidRPr="00714DAF" w14:paraId="4D114754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680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26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8C8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58.86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97D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82.11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3FA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33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1CB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83C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304904</w:t>
            </w:r>
          </w:p>
        </w:tc>
      </w:tr>
      <w:tr w:rsidR="00843193" w:rsidRPr="00714DAF" w14:paraId="5CC66AEE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39C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18d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867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58.86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A69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82.11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E81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33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B65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1F1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3059792</w:t>
            </w:r>
          </w:p>
        </w:tc>
      </w:tr>
      <w:tr w:rsidR="00843193" w:rsidRPr="00714DAF" w14:paraId="6DC76BB9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016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518f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B20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53.38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757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61.12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25E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-1.32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BF9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dow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596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344107</w:t>
            </w:r>
          </w:p>
        </w:tc>
      </w:tr>
      <w:tr w:rsidR="00843193" w:rsidRPr="00714DAF" w14:paraId="3C216550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8CB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let-7a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5A1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9112.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153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8492.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C7EA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0E1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C2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.09E-13</w:t>
            </w:r>
          </w:p>
        </w:tc>
      </w:tr>
      <w:tr w:rsidR="00843193" w:rsidRPr="00714DAF" w14:paraId="44835731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752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let-7f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DAE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5149.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639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0943.4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086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03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E10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134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60E-11</w:t>
            </w:r>
          </w:p>
        </w:tc>
      </w:tr>
      <w:tr w:rsidR="00843193" w:rsidRPr="00714DAF" w14:paraId="3D4A3CBC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BD9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48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BB3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04809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29B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20936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1E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07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AD4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A0D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7.49E-13</w:t>
            </w:r>
          </w:p>
        </w:tc>
      </w:tr>
      <w:tr w:rsidR="00843193" w:rsidRPr="00714DAF" w14:paraId="3A41392F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CFF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6842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FE2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9.95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628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08.03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986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11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8C9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9F1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.76E-10</w:t>
            </w:r>
          </w:p>
        </w:tc>
      </w:tr>
      <w:tr w:rsidR="00843193" w:rsidRPr="00714DAF" w14:paraId="24A8EC6E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A08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30b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6C4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12.64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8E2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244.68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5EC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11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F8F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EAC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8.33E-11</w:t>
            </w:r>
          </w:p>
        </w:tc>
      </w:tr>
      <w:tr w:rsidR="00843193" w:rsidRPr="00714DAF" w14:paraId="302C3CE8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FAA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2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7F1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849.6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FB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105.7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CDD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15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C6E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89E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0.00019318</w:t>
            </w:r>
          </w:p>
        </w:tc>
      </w:tr>
      <w:tr w:rsidR="00843193" w:rsidRPr="00714DAF" w14:paraId="5514D4F9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6FF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let-7c-5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2ED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671.12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05A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553.1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F60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21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09F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1A3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53E-11</w:t>
            </w:r>
          </w:p>
        </w:tc>
      </w:tr>
      <w:tr w:rsidR="00843193" w:rsidRPr="00714DAF" w14:paraId="4C91CB81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2D40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2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AD1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310.63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381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741.7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203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25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E79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F8A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6.70E-06</w:t>
            </w:r>
          </w:p>
        </w:tc>
      </w:tr>
      <w:tr w:rsidR="00843193" w:rsidRPr="00714DAF" w14:paraId="1DF2D588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F8B8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671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710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73.36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E12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78.98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8DE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28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75E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9FE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.95E-13</w:t>
            </w:r>
          </w:p>
        </w:tc>
      </w:tr>
      <w:tr w:rsidR="00843193" w:rsidRPr="00714DAF" w14:paraId="314C4A35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84D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51a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16E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4495.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AF74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3329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C19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57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BC0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5485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6.86E-19</w:t>
            </w:r>
          </w:p>
        </w:tc>
      </w:tr>
      <w:tr w:rsidR="00843193" w:rsidRPr="00714DAF" w14:paraId="4D1B34B0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AF91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1-3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F1F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31.54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D31C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05.25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B3C3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62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0A79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7422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9.64E-08</w:t>
            </w:r>
          </w:p>
        </w:tc>
      </w:tr>
      <w:tr w:rsidR="00843193" w:rsidRPr="00714DAF" w14:paraId="469798D3" w14:textId="77777777" w:rsidTr="008D0919">
        <w:trPr>
          <w:trHeight w:val="288"/>
        </w:trPr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12FD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hsa-miR-3158-3p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3F9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33.16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48DE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77.061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2B4B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1.84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8A07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u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07B6" w14:textId="77777777" w:rsidR="00843193" w:rsidRPr="00714DAF" w:rsidRDefault="00843193" w:rsidP="008D0919">
            <w:pPr>
              <w:rPr>
                <w:rFonts w:cs="Times New Roman"/>
                <w:szCs w:val="24"/>
              </w:rPr>
            </w:pPr>
            <w:r w:rsidRPr="00714DAF">
              <w:rPr>
                <w:rFonts w:cs="Times New Roman"/>
                <w:szCs w:val="24"/>
              </w:rPr>
              <w:t>4.02E-19</w:t>
            </w:r>
          </w:p>
        </w:tc>
      </w:tr>
    </w:tbl>
    <w:p w14:paraId="25EBBEE5" w14:textId="5322A9C6" w:rsidR="00843193" w:rsidRDefault="00843193" w:rsidP="00B33249">
      <w:r w:rsidRPr="00714DAF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C7ABC" w14:textId="77777777" w:rsidR="00A35CB9" w:rsidRDefault="00A35CB9" w:rsidP="00117666">
      <w:pPr>
        <w:spacing w:after="0"/>
      </w:pPr>
      <w:r>
        <w:separator/>
      </w:r>
    </w:p>
  </w:endnote>
  <w:endnote w:type="continuationSeparator" w:id="0">
    <w:p w14:paraId="21DE051E" w14:textId="77777777" w:rsidR="00A35CB9" w:rsidRDefault="00A35C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817583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54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817583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540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AD1E7A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54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AD1E7A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540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CD45B" w14:textId="77777777" w:rsidR="00A35CB9" w:rsidRDefault="00A35CB9" w:rsidP="00117666">
      <w:pPr>
        <w:spacing w:after="0"/>
      </w:pPr>
      <w:r>
        <w:separator/>
      </w:r>
    </w:p>
  </w:footnote>
  <w:footnote w:type="continuationSeparator" w:id="0">
    <w:p w14:paraId="72B1AF6A" w14:textId="77777777" w:rsidR="00A35CB9" w:rsidRDefault="00A35C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0E1EC7ED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8400CD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364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21A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193"/>
    <w:rsid w:val="00885156"/>
    <w:rsid w:val="008B045C"/>
    <w:rsid w:val="00907D5D"/>
    <w:rsid w:val="009151AA"/>
    <w:rsid w:val="0093429D"/>
    <w:rsid w:val="00943573"/>
    <w:rsid w:val="00964134"/>
    <w:rsid w:val="00970F7D"/>
    <w:rsid w:val="00994A3D"/>
    <w:rsid w:val="009C2B12"/>
    <w:rsid w:val="009E5040"/>
    <w:rsid w:val="00A174D9"/>
    <w:rsid w:val="00A35CB9"/>
    <w:rsid w:val="00AA4D24"/>
    <w:rsid w:val="00AA5406"/>
    <w:rsid w:val="00AB6715"/>
    <w:rsid w:val="00B1671E"/>
    <w:rsid w:val="00B25EB8"/>
    <w:rsid w:val="00B33249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96E230-B4C7-4806-A7ED-E2C5D49CE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821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09-06T16:02:00Z</dcterms:created>
  <dcterms:modified xsi:type="dcterms:W3CDTF">2021-09-06T16:02:00Z</dcterms:modified>
</cp:coreProperties>
</file>